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</w:t>
      </w:r>
      <w:r>
        <w:rPr/>
        <w:t xml:space="preserve">.  </w:t>
      </w:r>
      <w:r>
        <w:rPr>
          <w:b/>
        </w:rPr>
        <w:t xml:space="preserve">Unique genes and their annotations from each sequenced cellulomonad.  </w:t>
      </w:r>
      <w:r>
        <w:rPr/>
        <w:t>Some annotations indicate similar functions but are derived from non-homologous proteins (</w:t>
      </w:r>
      <w:r>
        <w:rPr>
          <w:i/>
        </w:rPr>
        <w:t>ie</w:t>
      </w:r>
      <w:r>
        <w:rPr/>
        <w:t>: Celf_2562 and Cfla_3381).</w:t>
      </w:r>
    </w:p>
    <w:tbl>
      <w:tblPr>
        <w:tblW w:w="5550" w:type="pct"/>
        <w:jc w:val="left"/>
        <w:tblInd w:w="-3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871"/>
        <w:gridCol w:w="2229"/>
        <w:gridCol w:w="881"/>
        <w:gridCol w:w="2641"/>
        <w:gridCol w:w="992"/>
        <w:gridCol w:w="1976"/>
      </w:tblGrid>
      <w:tr>
        <w:trPr>
          <w:trHeight w:val="255" w:hRule="atLeast"/>
        </w:trPr>
        <w:tc>
          <w:tcPr>
            <w:tcW w:w="3100" w:type="dxa"/>
            <w:gridSpan w:val="2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. fimi</w:t>
            </w:r>
          </w:p>
        </w:tc>
        <w:tc>
          <w:tcPr>
            <w:tcW w:w="3522" w:type="dxa"/>
            <w:gridSpan w:val="2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. flavigena</w:t>
            </w:r>
          </w:p>
        </w:tc>
        <w:tc>
          <w:tcPr>
            <w:tcW w:w="2968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. gilvus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otation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26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ot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otation</w:t>
            </w:r>
          </w:p>
        </w:tc>
      </w:tr>
      <w:tr>
        <w:trPr>
          <w:trHeight w:val="510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0682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actaldehyde reductase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_0081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lucose-6-phosphate 1-dehydrogenase (EC:1.1.1.49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gi_0155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ibose-phosphate pyrophosphokinase (EC:2.7.6.1)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0730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ucleotide sugar dehydrogenase (EC:1.1.1.22)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_0185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ibose 5-phosphate isomer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gi_0637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eta-galactosidase (EC:3.2.1.21)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0885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eta-galactosidase (EC:3.2.1.23)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_0318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hosphoglycerate mut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gi_0766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lpha amylase catalytic protein</w:t>
            </w:r>
          </w:p>
        </w:tc>
      </w:tr>
      <w:tr>
        <w:trPr>
          <w:trHeight w:val="510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0886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eta-galactosidase (EC:3.2.1.23)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_0876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rbohydrate kinase, thermoresistant glucokinase family (EC:2.7.1.12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gi_1077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-acetylneuraminate synthase (EC:2.5.1.56)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1310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ylphosphatase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_0879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lucuronate isomerase (EC:5.3.1.12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gi_1078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ylneuraminate cytidylyltransferase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1408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hosphotransferase system EIIB/cysteine, phosphorylation protein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_1098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lpha-glucan phosphorylase (EC:2.4.1.1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gi_1856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actate/malate dehydrogenase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1409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hosphotransferase system EIIB/cysteine, phosphorylation protein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_1129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lycoside hydrolase family 3 domain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gi_2131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aloacid dehalogenase domain-containing protein hydrolase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2053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lycoside hydrolase family 3 domain-containing protein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_1381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etate/CoA lig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gi_3088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hosphoglycerate mutase</w:t>
            </w:r>
          </w:p>
        </w:tc>
      </w:tr>
      <w:tr>
        <w:trPr>
          <w:trHeight w:val="510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2283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lpha amylase catalytic region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_1453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aloacid dehalogenase domain protein hydrol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2550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-methylcitrate dehydratase (EC:4.2.1.79)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_1916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uccinate dehydrogenase and fumarate reductase iron-sulfur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2551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ethylisocitrate lyase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_1917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uccinate dehydrogenase or fumarate reductase, flavoprotein subunit (EC:1.3.99.1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2552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-methylcitrate synthase/citrate synthase II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_1918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uccinate dehydrogenase (or fumarate reductase) cytochrome b subunit, b558 famil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2555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pcH/HpaI aldolase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_2116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xidoreductase alpha (molybdopterin) subunit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2561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yruvate dehydrogenase E1 component subunit alpha (EC:1.2.4.1)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_2366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AD-dependent epimerase/dehydrat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2562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ansketolase central region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_2367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DP-mannose 4,6-dehydrat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2563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_2836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lcohol dehydrogenase GroES domain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2564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-oxoacid CoA-transferase subunit A (EC:2.8.3.5)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_2912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,4-beta cellobiohydrol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2565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-oxoacid CoA-transferase subunit B (EC:2.8.3.5)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_3170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lycosyl hydrolase family 32 domain prote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2566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etyl-CoA acetyltransferase (EC:2.3.1.9)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_3198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rbohydrate kinase, thermoresistant glucokinase family (EC:2.7.1.12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2629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etyl-CoA acetyltransferase (EC:2.3.1.16)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_3381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ansketolase central regio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2718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lpha-galactosidase (EC:3.2.1.22)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_3405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eta-fructofuranosidase (EC:3.2.1.26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2983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lycoside hydrolase family 3 domain-containing protein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_3595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ucleotidyl transfer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2991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MN-dependent alpha-hydroxy acid dehydrogenase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_3599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AD-dependent epimerase/dehydrat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3001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etyl-CoA acetyltransferase (EC:2.3.1.9)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_3603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ansaldolase (EC:2.2.1.2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3004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-oxoacid CoA-transferase subunit B (EC:2.8.3.5)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_3643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ositol monophosphat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3005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-oxoacid CoA-transferase subunit A (EC:2.8.3.5)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3013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hamnulose-1-phosphate aldolase (EC:4.1.2.19)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3164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fkB domain-containing protein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3275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lycoside hydrolase family 3 domain-containing protein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3287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ltronate dehydratase (EC:4.2.1.7)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3306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rbohydrate kinase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3313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eta-galactosidase (EC:3.2.1.23)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3346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-deoxy-L-threo-5-hexosulose-uronate ketol-isomerase (EC:5.3.1.17)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3472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lycoside hydrolase family 3 domain-containing protein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3526</w:t>
            </w:r>
          </w:p>
        </w:tc>
        <w:tc>
          <w:tcPr>
            <w:tcW w:w="22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lucose-6-phosphate dehydrogenase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7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f_3758</w:t>
            </w:r>
          </w:p>
        </w:tc>
        <w:tc>
          <w:tcPr>
            <w:tcW w:w="222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lass II aldolase/adducin family protein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20:23:00Z</dcterms:created>
  <dc:creator>Suen Lab</dc:creator>
  <dc:description/>
  <cp:keywords/>
  <dc:language>en-US</dc:language>
  <cp:lastModifiedBy>Suen Lab</cp:lastModifiedBy>
  <dcterms:modified xsi:type="dcterms:W3CDTF">2012-11-20T20:23:00Z</dcterms:modified>
  <cp:revision>2</cp:revision>
  <dc:subject/>
  <dc:title>Table S1</dc:title>
</cp:coreProperties>
</file>